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7"/>
        <w:gridCol w:w="501"/>
        <w:gridCol w:w="3351"/>
        <w:gridCol w:w="2270"/>
        <w:gridCol w:w="2107"/>
      </w:tblGrid>
      <w:tr w:rsidR="007311E8" w:rsidRPr="00680A62" w:rsidTr="007311E8"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1E8" w:rsidRPr="00680A62" w:rsidRDefault="007311E8" w:rsidP="008B09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0A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5</w:t>
            </w:r>
            <w:r w:rsidRPr="00680A62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erarchical multiple linear regression analyses results in </w:t>
            </w:r>
            <w:r w:rsidR="008B0979">
              <w:rPr>
                <w:rFonts w:ascii="Times New Roman" w:hAnsi="Times New Roman" w:cs="Times New Roman"/>
                <w:sz w:val="24"/>
                <w:szCs w:val="24"/>
              </w:rPr>
              <w:t>non-obe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obese women for delayed reward discounting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R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u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7311E8" w:rsidRPr="00680A62" w:rsidTr="00496E83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311E8" w:rsidRPr="00680A62" w:rsidRDefault="007311E8" w:rsidP="00CA786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311E8" w:rsidRPr="007311E8" w:rsidRDefault="007311E8" w:rsidP="00496E8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311E8" w:rsidRPr="00680A62" w:rsidRDefault="007311E8" w:rsidP="0049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al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R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u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Predictor Variab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311E8" w:rsidRPr="00680A62" w:rsidRDefault="007311E8" w:rsidP="0049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hange i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:rsidR="007311E8" w:rsidRPr="00680A62" w:rsidRDefault="007311E8" w:rsidP="00496E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ffect Size (Cohen’s </w:t>
            </w:r>
            <w:r w:rsidRPr="00680A62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680A62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311E8" w:rsidRPr="00680A62" w:rsidTr="007311E8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96E83" w:rsidRDefault="007311E8" w:rsidP="00CA78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E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ody Mass </w:t>
            </w:r>
          </w:p>
          <w:p w:rsidR="007311E8" w:rsidRPr="009E0EAC" w:rsidRDefault="007311E8" w:rsidP="00CA78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0EAC"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</w:p>
        </w:tc>
      </w:tr>
      <w:tr w:rsidR="007311E8" w:rsidRPr="00680A62" w:rsidTr="007311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680A62" w:rsidRDefault="007311E8" w:rsidP="00731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samp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Default="007311E8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680A62" w:rsidRDefault="007311E8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9E0EAC" w:rsidRDefault="007311E8" w:rsidP="007311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5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680A62" w:rsidRDefault="007311E8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7311E8" w:rsidRPr="00680A62" w:rsidTr="007311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9E0EAC" w:rsidRDefault="008B0979" w:rsidP="00731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obese</w:t>
            </w:r>
            <w:r w:rsidR="00731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Default="007311E8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680A62" w:rsidRDefault="007311E8" w:rsidP="007311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9E0EAC" w:rsidRDefault="007311E8" w:rsidP="007311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13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680A62" w:rsidRDefault="007311E8" w:rsidP="007311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7311E8" w:rsidRPr="00680A62" w:rsidTr="007311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9E0EAC" w:rsidRDefault="007311E8" w:rsidP="00731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e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Default="007311E8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680A62" w:rsidRDefault="007311E8" w:rsidP="007311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9E0EAC" w:rsidRDefault="007311E8" w:rsidP="00F93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6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F93E1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680A62" w:rsidRDefault="007311E8" w:rsidP="00F93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93E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11E8" w:rsidRPr="00680A62" w:rsidTr="007311E8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96E83" w:rsidRDefault="007311E8" w:rsidP="00CA78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 Body </w:t>
            </w:r>
          </w:p>
          <w:p w:rsidR="007311E8" w:rsidRDefault="007311E8" w:rsidP="00CA7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t</w:t>
            </w:r>
          </w:p>
        </w:tc>
      </w:tr>
      <w:tr w:rsidR="007311E8" w:rsidRPr="00680A62" w:rsidTr="007311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680A62" w:rsidRDefault="007311E8" w:rsidP="00731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samp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Default="00F93E13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680A62" w:rsidRDefault="007311E8" w:rsidP="00F93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F93E1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9E0EAC" w:rsidRDefault="00F93E13" w:rsidP="00F93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="007311E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311E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311E8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680A62" w:rsidRDefault="007311E8" w:rsidP="00F93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93E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311E8" w:rsidRPr="00680A62" w:rsidTr="007311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9E0EAC" w:rsidRDefault="008B0979" w:rsidP="00731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Default="00F93E13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680A62" w:rsidRDefault="007311E8" w:rsidP="00F93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F93E1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9E0EAC" w:rsidRDefault="00F93E13" w:rsidP="00F93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  <w:r w:rsidR="007311E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311E8" w:rsidRPr="001728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7311E8" w:rsidRPr="001728A9">
              <w:rPr>
                <w:rFonts w:ascii="Times New Roman" w:hAnsi="Times New Roman" w:cs="Times New Roman"/>
                <w:b/>
                <w:sz w:val="24"/>
                <w:szCs w:val="24"/>
              </w:rPr>
              <w:t>=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7311E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680A62" w:rsidRDefault="007311E8" w:rsidP="00F93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93E1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7311E8" w:rsidRPr="00680A62" w:rsidTr="007311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9E0EAC" w:rsidRDefault="007311E8" w:rsidP="00731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e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Default="00F93E13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680A62" w:rsidRDefault="00F93E13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9E0EAC" w:rsidRDefault="007311E8" w:rsidP="00F93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93E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F93E1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680A62" w:rsidRDefault="007311E8" w:rsidP="00F93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93E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11E8" w:rsidRPr="00680A62" w:rsidTr="007311E8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96E83" w:rsidRDefault="007311E8" w:rsidP="00CA78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position </w:t>
            </w:r>
          </w:p>
          <w:p w:rsidR="007311E8" w:rsidRDefault="007311E8" w:rsidP="00CA7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ex</w:t>
            </w:r>
          </w:p>
        </w:tc>
      </w:tr>
      <w:tr w:rsidR="007311E8" w:rsidRPr="00680A62" w:rsidTr="007311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680A62" w:rsidRDefault="007311E8" w:rsidP="00731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samp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Default="00F93E13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680A62" w:rsidRDefault="007311E8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9E0EAC" w:rsidRDefault="00F93E13" w:rsidP="00F93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  <w:r w:rsidR="007311E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311E8" w:rsidRPr="00DC17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7311E8" w:rsidRPr="00DC172D">
              <w:rPr>
                <w:rFonts w:ascii="Times New Roman" w:hAnsi="Times New Roman" w:cs="Times New Roman"/>
                <w:b/>
                <w:sz w:val="24"/>
                <w:szCs w:val="24"/>
              </w:rPr>
              <w:t>=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7311E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680A62" w:rsidRDefault="007311E8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7311E8" w:rsidRPr="00680A62" w:rsidTr="007311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9E0EAC" w:rsidRDefault="008B0979" w:rsidP="00731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Default="00F93E13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680A62" w:rsidRDefault="007311E8" w:rsidP="00F93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93E1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9E0EAC" w:rsidRDefault="00F93E13" w:rsidP="00F93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 w:rsidR="007311E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311E8" w:rsidRPr="00F312A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311E8" w:rsidRPr="00F312A8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680A62" w:rsidRDefault="007311E8" w:rsidP="00F93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93E1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311E8" w:rsidRPr="00680A62" w:rsidTr="007311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9E0EAC" w:rsidRDefault="007311E8" w:rsidP="00731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e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Default="00F93E13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680A62" w:rsidRDefault="007311E8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9E0EAC" w:rsidRDefault="00F93E13" w:rsidP="00F93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  <w:r w:rsidR="007311E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311E8" w:rsidRPr="00DC172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7311E8" w:rsidRPr="00DC172D">
              <w:rPr>
                <w:rFonts w:ascii="Times New Roman" w:hAnsi="Times New Roman" w:cs="Times New Roman"/>
                <w:b/>
                <w:sz w:val="24"/>
                <w:szCs w:val="24"/>
              </w:rPr>
              <w:t>=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1728A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680A62" w:rsidRDefault="007311E8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</w:tr>
      <w:tr w:rsidR="007311E8" w:rsidRPr="00680A62" w:rsidTr="007311E8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96E83" w:rsidRDefault="007311E8" w:rsidP="00CA78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7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iatal D2 </w:t>
            </w:r>
          </w:p>
          <w:p w:rsidR="00CE1EF8" w:rsidRDefault="007311E8" w:rsidP="00CA78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7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ceptor </w:t>
            </w:r>
          </w:p>
          <w:p w:rsidR="007311E8" w:rsidRPr="00DC172D" w:rsidRDefault="007311E8" w:rsidP="00CA78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172D">
              <w:rPr>
                <w:rFonts w:ascii="Times New Roman" w:hAnsi="Times New Roman" w:cs="Times New Roman"/>
                <w:b/>
                <w:sz w:val="24"/>
                <w:szCs w:val="24"/>
              </w:rPr>
              <w:t>Binding</w:t>
            </w:r>
          </w:p>
        </w:tc>
      </w:tr>
      <w:tr w:rsidR="007311E8" w:rsidRPr="00680A62" w:rsidTr="007311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680A62" w:rsidRDefault="007311E8" w:rsidP="00731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samp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Default="00354E84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Default="007311E8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AC75F4" w:rsidRDefault="00354E84" w:rsidP="00354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  <w:r w:rsidR="007311E8" w:rsidRPr="00354E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311E8" w:rsidRPr="00354E8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7311E8" w:rsidRPr="00354E84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Pr="00354E8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Default="007311E8" w:rsidP="00354E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354E8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311E8" w:rsidRPr="00680A62" w:rsidTr="007311E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9E0EAC" w:rsidRDefault="008B0979" w:rsidP="00731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obese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Default="00F93E13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Default="007311E8" w:rsidP="00F93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93E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Pr="00AC75F4" w:rsidRDefault="007311E8" w:rsidP="00F93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93E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8</w:t>
            </w:r>
            <w:r w:rsidR="00F93E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11E8" w:rsidRDefault="007311E8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7311E8" w:rsidRPr="00680A62" w:rsidTr="007311E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1E8" w:rsidRPr="009E0EAC" w:rsidRDefault="007311E8" w:rsidP="00731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be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1E8" w:rsidRDefault="00F93E13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1E8" w:rsidRDefault="007311E8" w:rsidP="00F93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</w:t>
            </w:r>
            <w:r w:rsidR="00F93E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1E8" w:rsidRPr="00AC75F4" w:rsidRDefault="00F93E13" w:rsidP="00F93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  <w:r w:rsidR="007311E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311E8" w:rsidRPr="00AC75F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7311E8" w:rsidRPr="00AC75F4">
              <w:rPr>
                <w:rFonts w:ascii="Times New Roman" w:hAnsi="Times New Roman" w:cs="Times New Roman"/>
                <w:b/>
                <w:sz w:val="24"/>
                <w:szCs w:val="24"/>
              </w:rPr>
              <w:t>=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354E8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11E8" w:rsidRDefault="007311E8" w:rsidP="00CA78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</w:tr>
      <w:tr w:rsidR="007311E8" w:rsidRPr="00680A62" w:rsidTr="007311E8"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</w:tcPr>
          <w:p w:rsidR="007311E8" w:rsidRPr="00CA7DEB" w:rsidRDefault="007311E8" w:rsidP="00354E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354E84">
              <w:rPr>
                <w:rFonts w:ascii="Times New Roman" w:hAnsi="Times New Roman" w:cs="Times New Roman"/>
                <w:sz w:val="24"/>
                <w:szCs w:val="24"/>
              </w:rPr>
              <w:t xml:space="preserve">&lt;0.05; </w:t>
            </w:r>
            <w:r w:rsidRPr="001728A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0.10;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≤0.05 but does not survi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nferron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corrected significance level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025)</w:t>
            </w:r>
          </w:p>
        </w:tc>
      </w:tr>
    </w:tbl>
    <w:p w:rsidR="00684DBA" w:rsidRDefault="00684DBA"/>
    <w:sectPr w:rsidR="00684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1E8"/>
    <w:rsid w:val="00354E84"/>
    <w:rsid w:val="00496E83"/>
    <w:rsid w:val="005B07B1"/>
    <w:rsid w:val="00684DBA"/>
    <w:rsid w:val="007311E8"/>
    <w:rsid w:val="008B0979"/>
    <w:rsid w:val="00CE1EF8"/>
    <w:rsid w:val="00F9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1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11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11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11E8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7311E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11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1E8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1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11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11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11E8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7311E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11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1E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Eisenstein</dc:creator>
  <cp:lastModifiedBy>Sarah Eisenstein</cp:lastModifiedBy>
  <cp:revision>5</cp:revision>
  <dcterms:created xsi:type="dcterms:W3CDTF">2015-05-11T16:59:00Z</dcterms:created>
  <dcterms:modified xsi:type="dcterms:W3CDTF">2015-05-19T15:52:00Z</dcterms:modified>
</cp:coreProperties>
</file>